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B71E2" w14:textId="2B884A4B" w:rsidR="001C0CF1" w:rsidRPr="00F90189" w:rsidRDefault="008E1CAE" w:rsidP="008E1CAE">
      <w:pPr>
        <w:jc w:val="both"/>
        <w:rPr>
          <w:rFonts w:ascii="Times New Roman" w:hAnsi="Times New Roman" w:cs="Times New Roman"/>
        </w:rPr>
      </w:pPr>
      <w:bookmarkStart w:id="0" w:name="_Hlk178514814"/>
      <w:r>
        <w:rPr>
          <w:rFonts w:ascii="Times New Roman" w:hAnsi="Times New Roman" w:cs="Times New Roman"/>
          <w:b/>
          <w:bCs/>
        </w:rPr>
        <w:t>Additional file 3</w:t>
      </w:r>
      <w:r w:rsidR="001C0CF1" w:rsidRPr="00F90189">
        <w:rPr>
          <w:rFonts w:ascii="Times New Roman" w:hAnsi="Times New Roman" w:cs="Times New Roman"/>
        </w:rPr>
        <w:t xml:space="preserve"> </w:t>
      </w:r>
      <w:r w:rsidR="001C0CF1" w:rsidRPr="008E1CAE">
        <w:rPr>
          <w:rFonts w:ascii="Times New Roman" w:hAnsi="Times New Roman" w:cs="Times New Roman"/>
          <w:b/>
          <w:bCs/>
        </w:rPr>
        <w:t xml:space="preserve">Shape parameters (α, β) for the beta distributions used as priors for sensitivity and specificity of </w:t>
      </w:r>
      <w:proofErr w:type="spellStart"/>
      <w:r w:rsidR="001C0CF1" w:rsidRPr="008E1CAE">
        <w:rPr>
          <w:rFonts w:ascii="Times New Roman" w:hAnsi="Times New Roman" w:cs="Times New Roman"/>
          <w:b/>
          <w:bCs/>
        </w:rPr>
        <w:t>rRT</w:t>
      </w:r>
      <w:proofErr w:type="spellEnd"/>
      <w:r w:rsidR="001C0CF1" w:rsidRPr="008E1CAE">
        <w:rPr>
          <w:rFonts w:ascii="Times New Roman" w:hAnsi="Times New Roman" w:cs="Times New Roman"/>
          <w:b/>
          <w:bCs/>
        </w:rPr>
        <w:t>-PCR in oral swabs and serum samples.</w:t>
      </w:r>
      <w:bookmarkEnd w:id="0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984"/>
      </w:tblGrid>
      <w:tr w:rsidR="001C0CF1" w:rsidRPr="00BD0581" w14:paraId="78979F58" w14:textId="77777777" w:rsidTr="00294E14">
        <w:tc>
          <w:tcPr>
            <w:tcW w:w="2547" w:type="dxa"/>
          </w:tcPr>
          <w:p w14:paraId="61CCF1D2" w14:textId="77777777" w:rsidR="001C0CF1" w:rsidRPr="00BD0581" w:rsidRDefault="001C0CF1" w:rsidP="00294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5F5E9" w14:textId="77777777" w:rsidR="001C0CF1" w:rsidRPr="00A909C2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</w:rPr>
              <w:t>Beta distribution (α, β)</w:t>
            </w:r>
          </w:p>
        </w:tc>
      </w:tr>
      <w:tr w:rsidR="001C0CF1" w:rsidRPr="00BD0581" w14:paraId="72AE7FDF" w14:textId="77777777" w:rsidTr="00294E14">
        <w:tc>
          <w:tcPr>
            <w:tcW w:w="2547" w:type="dxa"/>
          </w:tcPr>
          <w:p w14:paraId="6BC8D98B" w14:textId="77777777" w:rsidR="001C0CF1" w:rsidRPr="00BD0581" w:rsidRDefault="001C0CF1" w:rsidP="00294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9CF7" w14:textId="77777777" w:rsidR="001C0CF1" w:rsidRPr="00A909C2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85FC2" w14:textId="77777777" w:rsidR="001C0CF1" w:rsidRPr="00A909C2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1C0CF1" w:rsidRPr="00BD0581" w14:paraId="41471D6A" w14:textId="77777777" w:rsidTr="00294E14">
        <w:tc>
          <w:tcPr>
            <w:tcW w:w="2547" w:type="dxa"/>
          </w:tcPr>
          <w:p w14:paraId="2B6C8B85" w14:textId="77777777" w:rsidR="001C0CF1" w:rsidRPr="00BD0581" w:rsidRDefault="001C0CF1" w:rsidP="0029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7925039"/>
            <w:proofErr w:type="spellStart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rRT</w:t>
            </w:r>
            <w:proofErr w:type="spellEnd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-PCR </w:t>
            </w:r>
            <w:bookmarkEnd w:id="1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Oral swabs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E312A61" w14:textId="77777777" w:rsidR="001C0CF1" w:rsidRPr="00BD0581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56.14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7.9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3F33CCDD" w14:textId="77777777" w:rsidR="001C0CF1" w:rsidRPr="00BD0581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65.10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1.647</w:t>
            </w:r>
          </w:p>
        </w:tc>
      </w:tr>
      <w:tr w:rsidR="001C0CF1" w:rsidRPr="00BD0581" w14:paraId="4E5CEE94" w14:textId="77777777" w:rsidTr="00294E14">
        <w:tc>
          <w:tcPr>
            <w:tcW w:w="2547" w:type="dxa"/>
            <w:shd w:val="clear" w:color="auto" w:fill="auto"/>
          </w:tcPr>
          <w:p w14:paraId="60405142" w14:textId="77777777" w:rsidR="001C0CF1" w:rsidRPr="00BD0581" w:rsidRDefault="001C0CF1" w:rsidP="00294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rRT</w:t>
            </w:r>
            <w:proofErr w:type="spellEnd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-PCR Serum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E7A4472" w14:textId="77777777" w:rsidR="001C0CF1" w:rsidRPr="00BD0581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26.18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9.36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A0795E" w14:textId="77777777" w:rsidR="001C0CF1" w:rsidRPr="00BD0581" w:rsidRDefault="001C0CF1" w:rsidP="0029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65.10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1.647</w:t>
            </w:r>
          </w:p>
        </w:tc>
      </w:tr>
    </w:tbl>
    <w:p w14:paraId="5E397F07" w14:textId="77777777" w:rsidR="001C0CF1" w:rsidRDefault="001C0CF1" w:rsidP="001C0CF1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CCF9EA2" w14:textId="77777777" w:rsidR="00D1674C" w:rsidRDefault="00D1674C"/>
    <w:sectPr w:rsidR="00D16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F1"/>
    <w:rsid w:val="001C0CF1"/>
    <w:rsid w:val="008E1CAE"/>
    <w:rsid w:val="009B4AF5"/>
    <w:rsid w:val="00D1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D8CA7"/>
  <w15:chartTrackingRefBased/>
  <w15:docId w15:val="{C5553CAB-54CC-4F64-A0C7-78BE4655C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CF1"/>
  </w:style>
  <w:style w:type="paragraph" w:styleId="Titre1">
    <w:name w:val="heading 1"/>
    <w:basedOn w:val="Normal"/>
    <w:next w:val="Normal"/>
    <w:link w:val="Titre1Car"/>
    <w:uiPriority w:val="9"/>
    <w:qFormat/>
    <w:rsid w:val="001C0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C0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C0C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0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0C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0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0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0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0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0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C0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C0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C0CF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C0CF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C0CF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C0CF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C0CF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C0CF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C0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C0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0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C0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C0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C0CF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C0CF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C0CF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0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0CF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C0CF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C0CF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59</Characters>
  <Application>Microsoft Office Word</Application>
  <DocSecurity>0</DocSecurity>
  <Lines>2</Lines>
  <Paragraphs>1</Paragraphs>
  <ScaleCrop>false</ScaleCrop>
  <Company>The Pirbright Institute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Limon-Vega</dc:creator>
  <cp:keywords/>
  <dc:description/>
  <cp:lastModifiedBy>Elodie</cp:lastModifiedBy>
  <cp:revision>2</cp:revision>
  <dcterms:created xsi:type="dcterms:W3CDTF">2025-03-04T12:12:00Z</dcterms:created>
  <dcterms:modified xsi:type="dcterms:W3CDTF">2025-03-07T14:23:00Z</dcterms:modified>
</cp:coreProperties>
</file>